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023826">
      <w:pPr>
        <w:spacing w:line="360" w:lineRule="auto"/>
        <w:jc w:val="left"/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</w:pPr>
    </w:p>
    <w:p w14:paraId="7E67E5FF">
      <w:pPr>
        <w:spacing w:line="360" w:lineRule="auto"/>
        <w:jc w:val="center"/>
        <w:rPr>
          <w:rFonts w:hint="eastAsia" w:ascii="Times New Roman" w:hAnsi="Times New Roman" w:eastAsia="宋体" w:cs="Times New Roman"/>
          <w:b/>
          <w:bCs/>
          <w:sz w:val="48"/>
          <w:szCs w:val="4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48"/>
          <w:szCs w:val="48"/>
          <w:lang w:val="en-US" w:eastAsia="zh-CN"/>
        </w:rPr>
        <w:t xml:space="preserve">Supplement </w:t>
      </w:r>
      <w:bookmarkStart w:id="0" w:name="_GoBack"/>
      <w:bookmarkEnd w:id="0"/>
    </w:p>
    <w:p w14:paraId="41E166A6">
      <w:pPr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sz w:val="48"/>
          <w:szCs w:val="48"/>
          <w:lang w:val="en-US" w:eastAsia="zh-CN"/>
        </w:rPr>
      </w:pPr>
    </w:p>
    <w:p w14:paraId="520CD981">
      <w:pPr>
        <w:spacing w:line="360" w:lineRule="auto"/>
        <w:jc w:val="left"/>
        <w:rPr>
          <w:rFonts w:ascii="Times New Roman" w:hAnsi="Times New Roman" w:eastAsia="宋体" w:cs="Times New Roman"/>
          <w:b/>
          <w:bCs/>
          <w:sz w:val="18"/>
          <w:szCs w:val="18"/>
        </w:rPr>
      </w:pP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 xml:space="preserve">Supplement 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>Table1.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 xml:space="preserve">Comparison of factors 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among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 xml:space="preserve"> patients with moderate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-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>to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-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>severe atherosclerotic stenosis in different locations of cerebral vessels.</w:t>
      </w:r>
    </w:p>
    <w:tbl>
      <w:tblPr>
        <w:tblStyle w:val="3"/>
        <w:tblW w:w="782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286"/>
        <w:gridCol w:w="1015"/>
        <w:gridCol w:w="1650"/>
        <w:gridCol w:w="1635"/>
        <w:gridCol w:w="2243"/>
      </w:tblGrid>
      <w:tr w14:paraId="72F481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128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bottom"/>
          </w:tcPr>
          <w:p w14:paraId="372BE03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</w:p>
        </w:tc>
        <w:tc>
          <w:tcPr>
            <w:tcW w:w="101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bottom"/>
          </w:tcPr>
          <w:p w14:paraId="77BD9D38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5"/>
                <w:szCs w:val="15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5"/>
                <w:szCs w:val="15"/>
                <w14:ligatures w14:val="standardContextual"/>
              </w:rPr>
              <w:t>All(N=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  <w14:ligatures w14:val="standardContextual"/>
              </w:rPr>
              <w:t>1030</w:t>
            </w:r>
            <w:r>
              <w:rPr>
                <w:rFonts w:ascii="Times New Roman" w:hAnsi="Times New Roman" w:eastAsia="宋体" w:cs="Times New Roman"/>
                <w:b/>
                <w:bCs/>
                <w:sz w:val="15"/>
                <w:szCs w:val="15"/>
                <w14:ligatures w14:val="standardContextual"/>
              </w:rPr>
              <w:t>)</w:t>
            </w:r>
          </w:p>
        </w:tc>
        <w:tc>
          <w:tcPr>
            <w:tcW w:w="16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bottom"/>
          </w:tcPr>
          <w:p w14:paraId="6F333604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5"/>
                <w:szCs w:val="15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  <w14:ligatures w14:val="standardContextual"/>
              </w:rPr>
              <w:t>Without</w:t>
            </w:r>
            <w:r>
              <w:rPr>
                <w:rFonts w:ascii="Times New Roman" w:hAnsi="Times New Roman" w:eastAsia="宋体" w:cs="Times New Roman"/>
                <w:b/>
                <w:bCs/>
                <w:sz w:val="15"/>
                <w:szCs w:val="15"/>
                <w14:ligatures w14:val="standardContextual"/>
              </w:rPr>
              <w:t xml:space="preserve"> stenosis  (N=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  <w14:ligatures w14:val="standardContextual"/>
              </w:rPr>
              <w:t>143</w:t>
            </w:r>
            <w:r>
              <w:rPr>
                <w:rFonts w:ascii="Times New Roman" w:hAnsi="Times New Roman" w:eastAsia="宋体" w:cs="Times New Roman"/>
                <w:b/>
                <w:bCs/>
                <w:sz w:val="15"/>
                <w:szCs w:val="15"/>
                <w14:ligatures w14:val="standardContextual"/>
              </w:rPr>
              <w:t>)</w:t>
            </w:r>
          </w:p>
        </w:tc>
        <w:tc>
          <w:tcPr>
            <w:tcW w:w="163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bottom"/>
          </w:tcPr>
          <w:p w14:paraId="0542AD49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5"/>
                <w:szCs w:val="15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  <w14:ligatures w14:val="standardContextual"/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5"/>
                <w:szCs w:val="15"/>
                <w14:ligatures w14:val="standardContextual"/>
              </w:rPr>
              <w:t>oderate-to-severe stenosis</w:t>
            </w:r>
            <w:r>
              <w:rPr>
                <w:rFonts w:ascii="Times New Roman" w:hAnsi="Times New Roman" w:eastAsia="宋体" w:cs="Times New Roman"/>
                <w:b/>
                <w:bCs/>
                <w:sz w:val="15"/>
                <w:szCs w:val="15"/>
                <w14:ligatures w14:val="standardContextual"/>
              </w:rPr>
              <w:t>( N=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  <w14:ligatures w14:val="standardContextual"/>
              </w:rPr>
              <w:t>887</w:t>
            </w:r>
            <w:r>
              <w:rPr>
                <w:rFonts w:ascii="Times New Roman" w:hAnsi="Times New Roman" w:eastAsia="宋体" w:cs="Times New Roman"/>
                <w:b/>
                <w:bCs/>
                <w:sz w:val="15"/>
                <w:szCs w:val="15"/>
                <w14:ligatures w14:val="standardContextual"/>
              </w:rPr>
              <w:t>)</w:t>
            </w:r>
          </w:p>
        </w:tc>
        <w:tc>
          <w:tcPr>
            <w:tcW w:w="224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bottom"/>
          </w:tcPr>
          <w:p w14:paraId="4C6F5FA5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5"/>
                <w:szCs w:val="15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5"/>
                <w:szCs w:val="15"/>
                <w14:ligatures w14:val="standardContextual"/>
              </w:rPr>
              <w:t xml:space="preserve">Overall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 w:val="15"/>
                <w:szCs w:val="15"/>
                <w14:ligatures w14:val="standardContextual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sz w:val="15"/>
                <w:szCs w:val="15"/>
                <w14:ligatures w14:val="standardContextual"/>
              </w:rPr>
              <w:t>.value</w:t>
            </w:r>
          </w:p>
        </w:tc>
      </w:tr>
      <w:tr w14:paraId="4E82D8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4EAA7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  <w:t>Male, N（%）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3920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14:ligatures w14:val="standardContextual"/>
              </w:rPr>
              <w:t>737 (71.6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E05F7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14:ligatures w14:val="standardContextual"/>
              </w:rPr>
              <w:t>92 (64.3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CCF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645 (72.7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FC717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14:ligatures w14:val="standardContextual"/>
              </w:rPr>
              <w:t>0.050</w:t>
            </w:r>
          </w:p>
        </w:tc>
      </w:tr>
      <w:tr w14:paraId="7DAE73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8F13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  <w:t>Age, median(IQR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F43FB">
            <w:pPr>
              <w:ind w:firstLine="150" w:firstLineChars="100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14:ligatures w14:val="standardContextual"/>
              </w:rPr>
              <w:t>61.5</w:t>
            </w:r>
          </w:p>
          <w:p w14:paraId="457EEC29">
            <w:pPr>
              <w:ind w:firstLine="150" w:firstLineChars="100"/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14:ligatures w14:val="standardContextual"/>
              </w:rPr>
              <w:t>[55.0;68.0]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D6D1D">
            <w:pPr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14:ligatures w14:val="standardContextual"/>
              </w:rPr>
              <w:t>59.0</w:t>
            </w:r>
          </w:p>
          <w:p w14:paraId="3E0D0AEE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14:ligatures w14:val="standardContextual"/>
              </w:rPr>
              <w:t>[54.0;64.5]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99B7E">
            <w:pPr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14:ligatures w14:val="standardContextual"/>
              </w:rPr>
              <w:t>62.0</w:t>
            </w:r>
          </w:p>
          <w:p w14:paraId="6170DFE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14:ligatures w14:val="standardContextual"/>
              </w:rPr>
              <w:t>[56.0;68.0]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8D364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5"/>
                <w:szCs w:val="15"/>
                <w14:ligatures w14:val="standardContextual"/>
              </w:rPr>
              <w:t>0.001</w:t>
            </w:r>
          </w:p>
        </w:tc>
      </w:tr>
      <w:tr w14:paraId="50DCE2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DD69D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  <w:t>Drink, N (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B065D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14:ligatures w14:val="standardContextual"/>
              </w:rPr>
              <w:t>142 (13.8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69063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14:ligatures w14:val="standardContextual"/>
              </w:rPr>
              <w:t>22 (15.4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3D5E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14:ligatures w14:val="standardContextual"/>
              </w:rPr>
              <w:t>120 (13.5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E6F7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14:ligatures w14:val="standardContextual"/>
              </w:rPr>
              <w:t>0.641</w:t>
            </w:r>
          </w:p>
        </w:tc>
      </w:tr>
      <w:tr w14:paraId="5A8B0C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73E30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  <w:t>smoking, N(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045DB">
            <w:pPr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331 (32.1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9045B">
            <w:pPr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45 (31.5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287F2">
            <w:pPr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286 (32.2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6B640">
            <w:pPr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0.930</w:t>
            </w:r>
          </w:p>
        </w:tc>
      </w:tr>
      <w:tr w14:paraId="3EDB97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4B2B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5"/>
                <w:szCs w:val="15"/>
                <w14:ligatures w14:val="standardContextual"/>
              </w:rPr>
              <w:t>Medical histor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D412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9D21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2D51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055FC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</w:p>
        </w:tc>
      </w:tr>
      <w:tr w14:paraId="35C599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64C9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  <w:t>Hypertension, N(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85944">
            <w:pPr>
              <w:ind w:firstLine="150" w:firstLineChars="100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712(69.1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B2624">
            <w:pPr>
              <w:ind w:firstLine="150" w:firstLineChars="100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77 (53.8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A46E1">
            <w:pPr>
              <w:ind w:firstLine="150" w:firstLineChars="100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635 (71.6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6D4F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5"/>
                <w:szCs w:val="15"/>
                <w14:ligatures w14:val="standardContextual"/>
              </w:rPr>
              <w:t>&lt;0.001</w:t>
            </w:r>
          </w:p>
        </w:tc>
      </w:tr>
      <w:tr w14:paraId="078927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9071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  <w:t>Diabetes, N(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4BAD2">
            <w:pPr>
              <w:ind w:firstLine="150" w:firstLineChars="100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308(29.9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1D4B6">
            <w:pPr>
              <w:ind w:firstLine="150" w:firstLineChars="100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19 (13.3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2A6A5">
            <w:pPr>
              <w:ind w:firstLine="150" w:firstLineChars="100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289 (32.6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E7057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5"/>
                <w:szCs w:val="15"/>
                <w14:ligatures w14:val="standardContextual"/>
              </w:rPr>
              <w:t>&lt;0.001</w:t>
            </w:r>
          </w:p>
        </w:tc>
      </w:tr>
      <w:tr w14:paraId="274EB7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6293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  <w:t>Pre-stroke, N(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E3101">
            <w:pPr>
              <w:ind w:firstLine="150" w:firstLineChars="100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245(23.8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D2188">
            <w:pPr>
              <w:ind w:firstLine="150" w:firstLineChars="100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26 (18.2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DD4E0">
            <w:pPr>
              <w:ind w:firstLine="150" w:firstLineChars="100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219 (24.7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598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0.112</w:t>
            </w:r>
          </w:p>
        </w:tc>
      </w:tr>
      <w:tr w14:paraId="45CDD4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564AE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  <w:t>TC, median(IQR), mmol/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43EAE">
            <w:pPr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4.0 [3.3;4.8]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0A0C2">
            <w:pPr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4.1 [3.5;4.9]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346C3">
            <w:pPr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4.0 [3.3;4.8]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22A24">
            <w:pPr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0.198</w:t>
            </w:r>
          </w:p>
        </w:tc>
      </w:tr>
      <w:tr w14:paraId="6B6988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E4CAD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  <w:t>TG, median(IQR), mmol/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5DC67">
            <w:pPr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1.4 [1.0;1.9]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AF435">
            <w:pPr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1.4 [0.9;1.9]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88848">
            <w:pPr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1.4 [1.0;1.9]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2D394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14:ligatures w14:val="standardContextual"/>
              </w:rPr>
              <w:t>0.688</w:t>
            </w:r>
          </w:p>
        </w:tc>
      </w:tr>
      <w:tr w14:paraId="4DA5BA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E9F26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  <w:t>HDL-c, median(IQR), mmol/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E0AD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14:ligatures w14:val="standardContextual"/>
              </w:rPr>
              <w:t>1.0 [0.8;1.2]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64EA7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14:ligatures w14:val="standardContextual"/>
              </w:rPr>
              <w:t>1.0 [0.9;1.2]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F8D8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14:ligatures w14:val="standardContextual"/>
              </w:rPr>
              <w:t>1.0 [0.8;1.1]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1C0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  <w14:ligatures w14:val="standardContextual"/>
              </w:rPr>
              <w:t xml:space="preserve"> 0.001  </w:t>
            </w:r>
          </w:p>
        </w:tc>
      </w:tr>
      <w:tr w14:paraId="49D5E0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D0BDC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  <w:t>LDL-c, median(IQR), mmol/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B7915">
            <w:pPr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2.4 [1.9;3.1]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1102C">
            <w:pPr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2.5 [1.9;3.0]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76003">
            <w:pPr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2.4 [1.9;3.1]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0345A">
            <w:pPr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0.464</w:t>
            </w:r>
          </w:p>
        </w:tc>
      </w:tr>
      <w:tr w14:paraId="742C20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86CC77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  <w:t>RC, median(IQR), mmol/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0CF77">
            <w:pPr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0.5 [0.3;0.7]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66CB7">
            <w:pPr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0.5 [0.3;0.7]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97AF4">
            <w:pPr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0.5 [0.3;0.7]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0516D">
            <w:pPr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0.668</w:t>
            </w:r>
          </w:p>
        </w:tc>
      </w:tr>
      <w:tr w14:paraId="63CA43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4FA4844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  <w:t>Non-HDL-c, median(IQR), mmol/L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0A278">
            <w:pPr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3.0 [2.3;3.7]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82E7F">
            <w:pPr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3.0 [2.4;3.7]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5F4CA">
            <w:pPr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3.0 [2.3;3.7]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491B5">
            <w:pPr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0.596</w:t>
            </w:r>
          </w:p>
        </w:tc>
      </w:tr>
      <w:tr w14:paraId="2FF227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D2D0C54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  <w:t>AIP, median(IQR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E044FA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14:ligatures w14:val="standardContextual"/>
              </w:rPr>
              <w:t>0.3 [-0.1;0.8]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04A05330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14:ligatures w14:val="standardContextual"/>
              </w:rPr>
              <w:t>0.2 [-0.2;0.7]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4549835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14:ligatures w14:val="standardContextual"/>
              </w:rPr>
              <w:t>0.4 [-0.1;0.8]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791956AD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5"/>
                <w:szCs w:val="15"/>
                <w14:ligatures w14:val="standardContextual"/>
              </w:rPr>
              <w:t>0.039</w:t>
            </w:r>
          </w:p>
        </w:tc>
      </w:tr>
      <w:tr w14:paraId="548514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8D9F376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  <w:t>LCI, median(IQR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B5E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13.2[7.5;24.8]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C2E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12.0 [7.6;22.5]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2E0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13.3 [7.4;25.4]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43D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0.487</w:t>
            </w:r>
          </w:p>
        </w:tc>
      </w:tr>
      <w:tr w14:paraId="5B6D1D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C2A44F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  <w:t>AC, median(IQR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A8B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3.0 [2.3;3.9]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4B8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2.8 [2.2;3.6]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384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3.0 [2.3;3.9]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FCC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  <w14:ligatures w14:val="standardContextual"/>
              </w:rPr>
              <w:t>0.042</w:t>
            </w:r>
          </w:p>
        </w:tc>
      </w:tr>
      <w:tr w14:paraId="473C74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CF510BC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  <w:t>CRI-I, median(IQR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4C89B5D4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  <w:t>4.0 [3.3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14:ligatures w14:val="standardContextual"/>
              </w:rPr>
              <w:t>-</w:t>
            </w:r>
            <w:r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  <w:t>4.9]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E0752">
            <w:pPr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3.8 [3.2;4.6]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1CA6C">
            <w:pPr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4.0 [3.3;4.9]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2BC60">
            <w:pPr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  <w14:ligatures w14:val="standardContextual"/>
              </w:rPr>
              <w:t>0.042</w:t>
            </w:r>
          </w:p>
        </w:tc>
      </w:tr>
      <w:tr w14:paraId="126CBB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jc w:val="center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6EE839E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14:ligatures w14:val="standardContextual"/>
              </w:rPr>
              <w:t>CRI-II, median(IQR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B8B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2.5[1.9;3.1]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F1ED5">
            <w:pPr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2.3 [1.9;2.9]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31A7F">
            <w:pPr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  <w:t>2.5 [1.9;3.1]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BC971">
            <w:pPr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5"/>
                <w:szCs w:val="15"/>
                <w:lang w:val="en-US" w:eastAsia="zh-CN"/>
                <w14:ligatures w14:val="standardContextual"/>
              </w:rPr>
              <w:t>0.040</w:t>
            </w:r>
          </w:p>
        </w:tc>
      </w:tr>
    </w:tbl>
    <w:p w14:paraId="1D58379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2FC7AB8"/>
    <w:rsid w:val="01336FF2"/>
    <w:rsid w:val="01AE15BA"/>
    <w:rsid w:val="0451447E"/>
    <w:rsid w:val="05257DE5"/>
    <w:rsid w:val="089E55BA"/>
    <w:rsid w:val="12B427A8"/>
    <w:rsid w:val="1384217A"/>
    <w:rsid w:val="16660B0F"/>
    <w:rsid w:val="246C3AAC"/>
    <w:rsid w:val="247578BD"/>
    <w:rsid w:val="25AE3087"/>
    <w:rsid w:val="263F0183"/>
    <w:rsid w:val="2A846AAC"/>
    <w:rsid w:val="2B764647"/>
    <w:rsid w:val="313B4368"/>
    <w:rsid w:val="32F95B01"/>
    <w:rsid w:val="374C369F"/>
    <w:rsid w:val="375D30DF"/>
    <w:rsid w:val="3BA0301A"/>
    <w:rsid w:val="3C90308E"/>
    <w:rsid w:val="40CD4863"/>
    <w:rsid w:val="413C4A27"/>
    <w:rsid w:val="42FC7AB8"/>
    <w:rsid w:val="44AE67A8"/>
    <w:rsid w:val="459C4852"/>
    <w:rsid w:val="48427933"/>
    <w:rsid w:val="54C3152D"/>
    <w:rsid w:val="6230510D"/>
    <w:rsid w:val="68815DFE"/>
    <w:rsid w:val="68D21E6E"/>
    <w:rsid w:val="706D1B66"/>
    <w:rsid w:val="710B095A"/>
    <w:rsid w:val="71DD525F"/>
    <w:rsid w:val="724E4FA2"/>
    <w:rsid w:val="74813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left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7</Words>
  <Characters>1265</Characters>
  <Lines>0</Lines>
  <Paragraphs>0</Paragraphs>
  <TotalTime>14</TotalTime>
  <ScaleCrop>false</ScaleCrop>
  <LinksUpToDate>false</LinksUpToDate>
  <CharactersWithSpaces>1363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5T16:31:00Z</dcterms:created>
  <dc:creator>灯灯灯灯i</dc:creator>
  <cp:lastModifiedBy>灯灯灯灯i</cp:lastModifiedBy>
  <dcterms:modified xsi:type="dcterms:W3CDTF">2025-05-15T13:42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811F132BAE884EBE83F5C5954B7BD8BC_11</vt:lpwstr>
  </property>
  <property fmtid="{D5CDD505-2E9C-101B-9397-08002B2CF9AE}" pid="4" name="KSOTemplateDocerSaveRecord">
    <vt:lpwstr>eyJoZGlkIjoiMzZjZmMxZjk2ZjI5OGU4YWYxZGZjYTNiZTVhNWUwMzUiLCJ1c2VySWQiOiI0MDE4NTUwNjIifQ==</vt:lpwstr>
  </property>
</Properties>
</file>